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l files</w:t>
      </w:r>
    </w:p>
    <w:p>
      <w:pPr>
        <w:jc w:val="center"/>
      </w:pPr>
      <w:r>
        <w:object>
          <v:shape id="_x0000_i1025" o:spt="75" type="#_x0000_t75" style="height:71.3pt;width:201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ChemDraw.Document.6.0" ShapeID="_x0000_i1025" DrawAspect="Content" ObjectID="_1468075725" r:id="rId4">
            <o:LockedField>false</o:LockedField>
          </o:OLEObject>
        </w:object>
      </w:r>
    </w:p>
    <w:p>
      <w:pPr>
        <w:jc w:val="center"/>
      </w:pPr>
      <w:r>
        <w:object>
          <v:shape id="_x0000_i1026" o:spt="75" type="#_x0000_t75" style="height:71.3pt;width:194.2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ChemDraw.Document.6.0" ShapeID="_x0000_i1026" DrawAspect="Content" ObjectID="_1468075726" r:id="rId6">
            <o:LockedField>false</o:LockedField>
          </o:OLEObject>
        </w:objec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. Structural formulas of ZK-PI-5 and ZK-PI-9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wNGVhOWFmOTVmMjQ0M2JlZDZhYTY4YzYxMmFhOWMifQ=="/>
  </w:docVars>
  <w:rsids>
    <w:rsidRoot w:val="0029248F"/>
    <w:rsid w:val="000D67C0"/>
    <w:rsid w:val="0029248F"/>
    <w:rsid w:val="005A187D"/>
    <w:rsid w:val="00984C14"/>
    <w:rsid w:val="00EB06A0"/>
    <w:rsid w:val="00F32A8A"/>
    <w:rsid w:val="5EDB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59</Characters>
  <Lines>1</Lines>
  <Paragraphs>1</Paragraphs>
  <TotalTime>4</TotalTime>
  <ScaleCrop>false</ScaleCrop>
  <LinksUpToDate>false</LinksUpToDate>
  <CharactersWithSpaces>6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5:35:00Z</dcterms:created>
  <dc:creator>LYJ11281@outlook.com</dc:creator>
  <cp:lastModifiedBy>ZF605261118</cp:lastModifiedBy>
  <dcterms:modified xsi:type="dcterms:W3CDTF">2022-12-13T07:35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E63D040244E4A5E84A652F764509516</vt:lpwstr>
  </property>
</Properties>
</file>